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"/>
        <w:gridCol w:w="1423"/>
        <w:gridCol w:w="1332"/>
        <w:gridCol w:w="1739"/>
        <w:gridCol w:w="261"/>
        <w:gridCol w:w="1386"/>
        <w:gridCol w:w="1195"/>
        <w:gridCol w:w="1165"/>
        <w:gridCol w:w="425"/>
      </w:tblGrid>
      <w:tr w:rsidR="0060604E" w:rsidRPr="0060604E" w14:paraId="2314FCA1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013872C1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6D96F86E" w14:textId="77777777" w:rsidR="0060604E" w:rsidRPr="0060604E" w:rsidRDefault="0060604E">
            <w:r w:rsidRPr="0060604E">
              <w:t> </w:t>
            </w:r>
          </w:p>
        </w:tc>
        <w:tc>
          <w:tcPr>
            <w:tcW w:w="1332" w:type="dxa"/>
            <w:noWrap/>
            <w:hideMark/>
          </w:tcPr>
          <w:p w14:paraId="53C57525" w14:textId="77777777" w:rsidR="0060604E" w:rsidRPr="0060604E" w:rsidRDefault="0060604E">
            <w:r w:rsidRPr="0060604E">
              <w:t> </w:t>
            </w:r>
          </w:p>
        </w:tc>
        <w:tc>
          <w:tcPr>
            <w:tcW w:w="1739" w:type="dxa"/>
            <w:noWrap/>
            <w:hideMark/>
          </w:tcPr>
          <w:p w14:paraId="592BE215" w14:textId="77777777" w:rsidR="0060604E" w:rsidRPr="0060604E" w:rsidRDefault="0060604E">
            <w:r w:rsidRPr="0060604E">
              <w:t> </w:t>
            </w:r>
          </w:p>
        </w:tc>
        <w:tc>
          <w:tcPr>
            <w:tcW w:w="261" w:type="dxa"/>
            <w:noWrap/>
            <w:hideMark/>
          </w:tcPr>
          <w:p w14:paraId="038D3113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5AA05987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54976FA7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50A32AD1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1EAE62E7" w14:textId="77777777" w:rsidR="0060604E" w:rsidRPr="0060604E" w:rsidRDefault="0060604E"/>
        </w:tc>
      </w:tr>
      <w:tr w:rsidR="0060604E" w:rsidRPr="0060604E" w14:paraId="10E71AC1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772C759E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7FA91306" w14:textId="77777777" w:rsidR="0060604E" w:rsidRPr="0060604E" w:rsidRDefault="0060604E">
            <w:r w:rsidRPr="0060604E">
              <w:t>WESTERN BLOT</w:t>
            </w:r>
          </w:p>
        </w:tc>
        <w:tc>
          <w:tcPr>
            <w:tcW w:w="1332" w:type="dxa"/>
            <w:noWrap/>
            <w:hideMark/>
          </w:tcPr>
          <w:p w14:paraId="144BCB49" w14:textId="77777777" w:rsidR="0060604E" w:rsidRPr="0060604E" w:rsidRDefault="0060604E">
            <w:r w:rsidRPr="0060604E">
              <w:t> </w:t>
            </w:r>
          </w:p>
        </w:tc>
        <w:tc>
          <w:tcPr>
            <w:tcW w:w="1739" w:type="dxa"/>
            <w:noWrap/>
            <w:hideMark/>
          </w:tcPr>
          <w:p w14:paraId="3AC27DF8" w14:textId="77777777" w:rsidR="0060604E" w:rsidRPr="0060604E" w:rsidRDefault="0060604E">
            <w:r w:rsidRPr="0060604E">
              <w:t> </w:t>
            </w:r>
          </w:p>
        </w:tc>
        <w:tc>
          <w:tcPr>
            <w:tcW w:w="261" w:type="dxa"/>
            <w:noWrap/>
            <w:hideMark/>
          </w:tcPr>
          <w:p w14:paraId="526773C0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65D072BA" w14:textId="77777777" w:rsidR="0060604E" w:rsidRPr="0060604E" w:rsidRDefault="0060604E">
            <w:r w:rsidRPr="0060604E">
              <w:t>WESTERN BLOT</w:t>
            </w:r>
          </w:p>
        </w:tc>
        <w:tc>
          <w:tcPr>
            <w:tcW w:w="1194" w:type="dxa"/>
            <w:noWrap/>
            <w:hideMark/>
          </w:tcPr>
          <w:p w14:paraId="08CE2B95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686A96B8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5C24F565" w14:textId="77777777" w:rsidR="0060604E" w:rsidRPr="0060604E" w:rsidRDefault="0060604E"/>
        </w:tc>
      </w:tr>
      <w:tr w:rsidR="0060604E" w:rsidRPr="0060604E" w14:paraId="33D9251F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0CFA29A5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741C5603" w14:textId="77777777" w:rsidR="0060604E" w:rsidRPr="0060604E" w:rsidRDefault="0060604E">
            <w:r w:rsidRPr="0060604E">
              <w:t>Primary AB</w:t>
            </w:r>
          </w:p>
        </w:tc>
        <w:tc>
          <w:tcPr>
            <w:tcW w:w="1332" w:type="dxa"/>
            <w:noWrap/>
            <w:hideMark/>
          </w:tcPr>
          <w:p w14:paraId="7E1C9E55" w14:textId="77777777" w:rsidR="0060604E" w:rsidRPr="0060604E" w:rsidRDefault="0060604E">
            <w:r w:rsidRPr="0060604E">
              <w:t>Catalogue Number</w:t>
            </w:r>
          </w:p>
        </w:tc>
        <w:tc>
          <w:tcPr>
            <w:tcW w:w="1739" w:type="dxa"/>
            <w:noWrap/>
            <w:hideMark/>
          </w:tcPr>
          <w:p w14:paraId="2AF31CCA" w14:textId="77777777" w:rsidR="0060604E" w:rsidRPr="0060604E" w:rsidRDefault="0060604E">
            <w:r w:rsidRPr="0060604E">
              <w:t>Supplier</w:t>
            </w:r>
          </w:p>
        </w:tc>
        <w:tc>
          <w:tcPr>
            <w:tcW w:w="261" w:type="dxa"/>
            <w:noWrap/>
            <w:hideMark/>
          </w:tcPr>
          <w:p w14:paraId="4BA4393D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7634BA6A" w14:textId="77777777" w:rsidR="0060604E" w:rsidRPr="0060604E" w:rsidRDefault="0060604E">
            <w:r w:rsidRPr="0060604E">
              <w:t>Secondary AB</w:t>
            </w:r>
          </w:p>
        </w:tc>
        <w:tc>
          <w:tcPr>
            <w:tcW w:w="1194" w:type="dxa"/>
            <w:noWrap/>
            <w:hideMark/>
          </w:tcPr>
          <w:p w14:paraId="5FE06BDE" w14:textId="77777777" w:rsidR="0060604E" w:rsidRPr="0060604E" w:rsidRDefault="0060604E">
            <w:r w:rsidRPr="0060604E">
              <w:t>Catalogue Number</w:t>
            </w:r>
          </w:p>
        </w:tc>
        <w:tc>
          <w:tcPr>
            <w:tcW w:w="1164" w:type="dxa"/>
            <w:noWrap/>
            <w:hideMark/>
          </w:tcPr>
          <w:p w14:paraId="3F970B20" w14:textId="77777777" w:rsidR="0060604E" w:rsidRPr="0060604E" w:rsidRDefault="0060604E">
            <w:r w:rsidRPr="0060604E">
              <w:t>Supplier</w:t>
            </w:r>
          </w:p>
        </w:tc>
        <w:tc>
          <w:tcPr>
            <w:tcW w:w="425" w:type="dxa"/>
            <w:noWrap/>
            <w:hideMark/>
          </w:tcPr>
          <w:p w14:paraId="20929E8C" w14:textId="77777777" w:rsidR="0060604E" w:rsidRPr="0060604E" w:rsidRDefault="0060604E"/>
        </w:tc>
      </w:tr>
      <w:tr w:rsidR="0060604E" w:rsidRPr="0060604E" w14:paraId="08F825A4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2C71DBF2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270FA9E8" w14:textId="77777777" w:rsidR="0060604E" w:rsidRPr="0060604E" w:rsidRDefault="0060604E">
            <w:r w:rsidRPr="0060604E">
              <w:t>ICP27</w:t>
            </w:r>
          </w:p>
        </w:tc>
        <w:tc>
          <w:tcPr>
            <w:tcW w:w="1332" w:type="dxa"/>
            <w:noWrap/>
            <w:hideMark/>
          </w:tcPr>
          <w:p w14:paraId="1EF5FEB4" w14:textId="77777777" w:rsidR="0060604E" w:rsidRPr="0060604E" w:rsidRDefault="0060604E">
            <w:r w:rsidRPr="0060604E">
              <w:t>P1113</w:t>
            </w:r>
          </w:p>
        </w:tc>
        <w:tc>
          <w:tcPr>
            <w:tcW w:w="1739" w:type="dxa"/>
            <w:noWrap/>
            <w:hideMark/>
          </w:tcPr>
          <w:p w14:paraId="5E38F590" w14:textId="77777777" w:rsidR="0060604E" w:rsidRPr="0060604E" w:rsidRDefault="0060604E">
            <w:r w:rsidRPr="0060604E">
              <w:t>Virusys</w:t>
            </w:r>
          </w:p>
        </w:tc>
        <w:tc>
          <w:tcPr>
            <w:tcW w:w="261" w:type="dxa"/>
            <w:noWrap/>
            <w:hideMark/>
          </w:tcPr>
          <w:p w14:paraId="4A317BAA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6762073E" w14:textId="77777777" w:rsidR="0060604E" w:rsidRPr="0060604E" w:rsidRDefault="0060604E">
            <w:r w:rsidRPr="0060604E">
              <w:t>Anti-Mouse IgG, HRP-linked Antibody </w:t>
            </w:r>
          </w:p>
        </w:tc>
        <w:tc>
          <w:tcPr>
            <w:tcW w:w="1194" w:type="dxa"/>
            <w:noWrap/>
            <w:hideMark/>
          </w:tcPr>
          <w:p w14:paraId="36BCB13D" w14:textId="77777777" w:rsidR="0060604E" w:rsidRPr="0060604E" w:rsidRDefault="0060604E">
            <w:r w:rsidRPr="0060604E">
              <w:t>31430 </w:t>
            </w:r>
          </w:p>
        </w:tc>
        <w:tc>
          <w:tcPr>
            <w:tcW w:w="1164" w:type="dxa"/>
            <w:noWrap/>
            <w:hideMark/>
          </w:tcPr>
          <w:p w14:paraId="7FE83138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425" w:type="dxa"/>
            <w:noWrap/>
            <w:hideMark/>
          </w:tcPr>
          <w:p w14:paraId="09B53D2A" w14:textId="77777777" w:rsidR="0060604E" w:rsidRPr="0060604E" w:rsidRDefault="0060604E"/>
        </w:tc>
      </w:tr>
      <w:tr w:rsidR="0060604E" w:rsidRPr="0060604E" w14:paraId="4A282EA5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32C8AC97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5791F68B" w14:textId="77777777" w:rsidR="0060604E" w:rsidRPr="0060604E" w:rsidRDefault="0060604E">
            <w:r w:rsidRPr="0060604E">
              <w:t>Tau 4R</w:t>
            </w:r>
          </w:p>
        </w:tc>
        <w:tc>
          <w:tcPr>
            <w:tcW w:w="1332" w:type="dxa"/>
            <w:noWrap/>
            <w:hideMark/>
          </w:tcPr>
          <w:p w14:paraId="15AC1C99" w14:textId="77777777" w:rsidR="0060604E" w:rsidRPr="0060604E" w:rsidRDefault="0060604E">
            <w:r w:rsidRPr="0060604E">
              <w:t>30328S</w:t>
            </w:r>
          </w:p>
        </w:tc>
        <w:tc>
          <w:tcPr>
            <w:tcW w:w="1739" w:type="dxa"/>
            <w:noWrap/>
            <w:hideMark/>
          </w:tcPr>
          <w:p w14:paraId="06D1D4DB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261" w:type="dxa"/>
            <w:noWrap/>
            <w:hideMark/>
          </w:tcPr>
          <w:p w14:paraId="3ADF7CAC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2ABEA548" w14:textId="77777777" w:rsidR="0060604E" w:rsidRPr="0060604E" w:rsidRDefault="0060604E">
            <w:r w:rsidRPr="0060604E">
              <w:t>Anti-Rabbit IgG, HRP-linked Antibody </w:t>
            </w:r>
          </w:p>
        </w:tc>
        <w:tc>
          <w:tcPr>
            <w:tcW w:w="1194" w:type="dxa"/>
            <w:noWrap/>
            <w:hideMark/>
          </w:tcPr>
          <w:p w14:paraId="6ED789FA" w14:textId="77777777" w:rsidR="0060604E" w:rsidRPr="0060604E" w:rsidRDefault="0060604E">
            <w:r w:rsidRPr="0060604E">
              <w:t>7074S </w:t>
            </w:r>
          </w:p>
        </w:tc>
        <w:tc>
          <w:tcPr>
            <w:tcW w:w="1164" w:type="dxa"/>
            <w:noWrap/>
            <w:hideMark/>
          </w:tcPr>
          <w:p w14:paraId="5DD53F51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425" w:type="dxa"/>
            <w:noWrap/>
            <w:hideMark/>
          </w:tcPr>
          <w:p w14:paraId="58EAFE3C" w14:textId="77777777" w:rsidR="0060604E" w:rsidRPr="0060604E" w:rsidRDefault="0060604E"/>
        </w:tc>
      </w:tr>
      <w:tr w:rsidR="0060604E" w:rsidRPr="0060604E" w14:paraId="556B8781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02924A89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41420E09" w14:textId="77777777" w:rsidR="0060604E" w:rsidRPr="0060604E" w:rsidRDefault="0060604E">
            <w:r w:rsidRPr="0060604E">
              <w:t>Total Tau</w:t>
            </w:r>
          </w:p>
        </w:tc>
        <w:tc>
          <w:tcPr>
            <w:tcW w:w="1332" w:type="dxa"/>
            <w:noWrap/>
            <w:hideMark/>
          </w:tcPr>
          <w:p w14:paraId="1E2145D1" w14:textId="77777777" w:rsidR="0060604E" w:rsidRPr="0060604E" w:rsidRDefault="0060604E">
            <w:r w:rsidRPr="0060604E">
              <w:t>MA5-41098 </w:t>
            </w:r>
          </w:p>
        </w:tc>
        <w:tc>
          <w:tcPr>
            <w:tcW w:w="1739" w:type="dxa"/>
            <w:noWrap/>
            <w:hideMark/>
          </w:tcPr>
          <w:p w14:paraId="7D802589" w14:textId="77777777" w:rsidR="0060604E" w:rsidRPr="0060604E" w:rsidRDefault="0060604E">
            <w:r w:rsidRPr="0060604E">
              <w:t>Thermofisher</w:t>
            </w:r>
          </w:p>
        </w:tc>
        <w:tc>
          <w:tcPr>
            <w:tcW w:w="261" w:type="dxa"/>
            <w:noWrap/>
            <w:hideMark/>
          </w:tcPr>
          <w:p w14:paraId="382CE4F7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2D58BCA9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404A6C92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0233FA54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1F172177" w14:textId="77777777" w:rsidR="0060604E" w:rsidRPr="0060604E" w:rsidRDefault="0060604E"/>
        </w:tc>
      </w:tr>
      <w:tr w:rsidR="0060604E" w:rsidRPr="0060604E" w14:paraId="67E78F87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193A5654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6E0E8EA8" w14:textId="77777777" w:rsidR="0060604E" w:rsidRPr="0060604E" w:rsidRDefault="0060604E">
            <w:r w:rsidRPr="0060604E">
              <w:t>VP16</w:t>
            </w:r>
          </w:p>
        </w:tc>
        <w:tc>
          <w:tcPr>
            <w:tcW w:w="1332" w:type="dxa"/>
            <w:noWrap/>
            <w:hideMark/>
          </w:tcPr>
          <w:p w14:paraId="3F83C170" w14:textId="77777777" w:rsidR="0060604E" w:rsidRPr="0060604E" w:rsidRDefault="0060604E">
            <w:r w:rsidRPr="0060604E">
              <w:t>sc-7545</w:t>
            </w:r>
          </w:p>
        </w:tc>
        <w:tc>
          <w:tcPr>
            <w:tcW w:w="1739" w:type="dxa"/>
            <w:noWrap/>
            <w:hideMark/>
          </w:tcPr>
          <w:p w14:paraId="3CA0A9A6" w14:textId="77777777" w:rsidR="0060604E" w:rsidRPr="0060604E" w:rsidRDefault="0060604E">
            <w:r w:rsidRPr="0060604E">
              <w:t>Santa Cruz</w:t>
            </w:r>
          </w:p>
        </w:tc>
        <w:tc>
          <w:tcPr>
            <w:tcW w:w="261" w:type="dxa"/>
            <w:noWrap/>
            <w:hideMark/>
          </w:tcPr>
          <w:p w14:paraId="7A99157A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5DD9D0CB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082BF61C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198D350A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59388232" w14:textId="77777777" w:rsidR="0060604E" w:rsidRPr="0060604E" w:rsidRDefault="0060604E"/>
        </w:tc>
      </w:tr>
      <w:tr w:rsidR="0060604E" w:rsidRPr="0060604E" w14:paraId="242EA70C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397A264E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1E1C4645" w14:textId="77777777" w:rsidR="0060604E" w:rsidRPr="0060604E" w:rsidRDefault="0060604E">
            <w:r w:rsidRPr="0060604E">
              <w:t>B-Actin</w:t>
            </w:r>
          </w:p>
        </w:tc>
        <w:tc>
          <w:tcPr>
            <w:tcW w:w="1332" w:type="dxa"/>
            <w:noWrap/>
            <w:hideMark/>
          </w:tcPr>
          <w:p w14:paraId="3DC086EE" w14:textId="77777777" w:rsidR="0060604E" w:rsidRPr="0060604E" w:rsidRDefault="0060604E">
            <w:r w:rsidRPr="0060604E">
              <w:t>4967S</w:t>
            </w:r>
          </w:p>
        </w:tc>
        <w:tc>
          <w:tcPr>
            <w:tcW w:w="1739" w:type="dxa"/>
            <w:noWrap/>
            <w:hideMark/>
          </w:tcPr>
          <w:p w14:paraId="1E052557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261" w:type="dxa"/>
            <w:noWrap/>
            <w:hideMark/>
          </w:tcPr>
          <w:p w14:paraId="46763C05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40E9553F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52782C06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673DCFB9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4956DB7A" w14:textId="77777777" w:rsidR="0060604E" w:rsidRPr="0060604E" w:rsidRDefault="0060604E"/>
        </w:tc>
      </w:tr>
      <w:tr w:rsidR="0060604E" w:rsidRPr="0060604E" w14:paraId="477E59B7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2CCB3507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0ABE13D4" w14:textId="77777777" w:rsidR="0060604E" w:rsidRPr="0060604E" w:rsidRDefault="0060604E">
            <w:r w:rsidRPr="0060604E">
              <w:t> </w:t>
            </w:r>
          </w:p>
        </w:tc>
        <w:tc>
          <w:tcPr>
            <w:tcW w:w="1332" w:type="dxa"/>
            <w:noWrap/>
            <w:hideMark/>
          </w:tcPr>
          <w:p w14:paraId="390B6E07" w14:textId="77777777" w:rsidR="0060604E" w:rsidRPr="0060604E" w:rsidRDefault="0060604E">
            <w:r w:rsidRPr="0060604E">
              <w:t> </w:t>
            </w:r>
          </w:p>
        </w:tc>
        <w:tc>
          <w:tcPr>
            <w:tcW w:w="1739" w:type="dxa"/>
            <w:noWrap/>
            <w:hideMark/>
          </w:tcPr>
          <w:p w14:paraId="0688DD5C" w14:textId="77777777" w:rsidR="0060604E" w:rsidRPr="0060604E" w:rsidRDefault="0060604E">
            <w:r w:rsidRPr="0060604E">
              <w:t> </w:t>
            </w:r>
          </w:p>
        </w:tc>
        <w:tc>
          <w:tcPr>
            <w:tcW w:w="261" w:type="dxa"/>
            <w:noWrap/>
            <w:hideMark/>
          </w:tcPr>
          <w:p w14:paraId="4BA0CB97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72AF5065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4AAC2C26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4A269894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45B83963" w14:textId="77777777" w:rsidR="0060604E" w:rsidRPr="0060604E" w:rsidRDefault="0060604E"/>
        </w:tc>
      </w:tr>
      <w:tr w:rsidR="0060604E" w:rsidRPr="0060604E" w14:paraId="1BCAB892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554497A6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437A90CC" w14:textId="77777777" w:rsidR="0060604E" w:rsidRPr="0060604E" w:rsidRDefault="0060604E">
            <w:r w:rsidRPr="0060604E">
              <w:t> </w:t>
            </w:r>
          </w:p>
        </w:tc>
        <w:tc>
          <w:tcPr>
            <w:tcW w:w="1332" w:type="dxa"/>
            <w:noWrap/>
            <w:hideMark/>
          </w:tcPr>
          <w:p w14:paraId="5011C59D" w14:textId="77777777" w:rsidR="0060604E" w:rsidRPr="0060604E" w:rsidRDefault="0060604E">
            <w:r w:rsidRPr="0060604E">
              <w:t> </w:t>
            </w:r>
          </w:p>
        </w:tc>
        <w:tc>
          <w:tcPr>
            <w:tcW w:w="1739" w:type="dxa"/>
            <w:noWrap/>
            <w:hideMark/>
          </w:tcPr>
          <w:p w14:paraId="54D6FA44" w14:textId="77777777" w:rsidR="0060604E" w:rsidRPr="0060604E" w:rsidRDefault="0060604E">
            <w:r w:rsidRPr="0060604E">
              <w:t> </w:t>
            </w:r>
          </w:p>
        </w:tc>
        <w:tc>
          <w:tcPr>
            <w:tcW w:w="261" w:type="dxa"/>
            <w:noWrap/>
            <w:hideMark/>
          </w:tcPr>
          <w:p w14:paraId="564BE190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38192981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385A0BB0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717F1FE6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34F7A6E7" w14:textId="77777777" w:rsidR="0060604E" w:rsidRPr="0060604E" w:rsidRDefault="0060604E"/>
        </w:tc>
      </w:tr>
      <w:tr w:rsidR="0060604E" w:rsidRPr="0060604E" w14:paraId="62685C79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4B178BE9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615F3F70" w14:textId="77777777" w:rsidR="0060604E" w:rsidRPr="0060604E" w:rsidRDefault="0060604E">
            <w:r w:rsidRPr="0060604E">
              <w:t>IFA</w:t>
            </w:r>
          </w:p>
        </w:tc>
        <w:tc>
          <w:tcPr>
            <w:tcW w:w="1332" w:type="dxa"/>
            <w:noWrap/>
            <w:hideMark/>
          </w:tcPr>
          <w:p w14:paraId="1E1184B4" w14:textId="77777777" w:rsidR="0060604E" w:rsidRPr="0060604E" w:rsidRDefault="0060604E">
            <w:r w:rsidRPr="0060604E">
              <w:t> </w:t>
            </w:r>
          </w:p>
        </w:tc>
        <w:tc>
          <w:tcPr>
            <w:tcW w:w="1739" w:type="dxa"/>
            <w:noWrap/>
            <w:hideMark/>
          </w:tcPr>
          <w:p w14:paraId="211CBF24" w14:textId="77777777" w:rsidR="0060604E" w:rsidRPr="0060604E" w:rsidRDefault="0060604E">
            <w:r w:rsidRPr="0060604E">
              <w:t> </w:t>
            </w:r>
          </w:p>
        </w:tc>
        <w:tc>
          <w:tcPr>
            <w:tcW w:w="261" w:type="dxa"/>
            <w:noWrap/>
            <w:hideMark/>
          </w:tcPr>
          <w:p w14:paraId="66DD8212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5AD3DD01" w14:textId="77777777" w:rsidR="0060604E" w:rsidRPr="0060604E" w:rsidRDefault="0060604E">
            <w:r w:rsidRPr="0060604E">
              <w:t>IFA</w:t>
            </w:r>
          </w:p>
        </w:tc>
        <w:tc>
          <w:tcPr>
            <w:tcW w:w="1194" w:type="dxa"/>
            <w:noWrap/>
            <w:hideMark/>
          </w:tcPr>
          <w:p w14:paraId="0CD261DB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7E00D703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014580BC" w14:textId="77777777" w:rsidR="0060604E" w:rsidRPr="0060604E" w:rsidRDefault="0060604E"/>
        </w:tc>
      </w:tr>
      <w:tr w:rsidR="0060604E" w:rsidRPr="0060604E" w14:paraId="74E3F9BC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58B0864B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071CC59D" w14:textId="77777777" w:rsidR="0060604E" w:rsidRPr="0060604E" w:rsidRDefault="0060604E">
            <w:r w:rsidRPr="0060604E">
              <w:t>Primary AB</w:t>
            </w:r>
          </w:p>
        </w:tc>
        <w:tc>
          <w:tcPr>
            <w:tcW w:w="1332" w:type="dxa"/>
            <w:noWrap/>
            <w:hideMark/>
          </w:tcPr>
          <w:p w14:paraId="75D5CDC1" w14:textId="77777777" w:rsidR="0060604E" w:rsidRPr="0060604E" w:rsidRDefault="0060604E">
            <w:r w:rsidRPr="0060604E">
              <w:t>Catalogue Number</w:t>
            </w:r>
          </w:p>
        </w:tc>
        <w:tc>
          <w:tcPr>
            <w:tcW w:w="1739" w:type="dxa"/>
            <w:noWrap/>
            <w:hideMark/>
          </w:tcPr>
          <w:p w14:paraId="26436E62" w14:textId="77777777" w:rsidR="0060604E" w:rsidRPr="0060604E" w:rsidRDefault="0060604E">
            <w:r w:rsidRPr="0060604E">
              <w:t>Supplier</w:t>
            </w:r>
          </w:p>
        </w:tc>
        <w:tc>
          <w:tcPr>
            <w:tcW w:w="261" w:type="dxa"/>
            <w:noWrap/>
            <w:hideMark/>
          </w:tcPr>
          <w:p w14:paraId="03EE7674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6E42F33D" w14:textId="77777777" w:rsidR="0060604E" w:rsidRPr="0060604E" w:rsidRDefault="0060604E">
            <w:r w:rsidRPr="0060604E">
              <w:t>Secondary AB</w:t>
            </w:r>
          </w:p>
        </w:tc>
        <w:tc>
          <w:tcPr>
            <w:tcW w:w="1194" w:type="dxa"/>
            <w:noWrap/>
            <w:hideMark/>
          </w:tcPr>
          <w:p w14:paraId="197A66B8" w14:textId="77777777" w:rsidR="0060604E" w:rsidRPr="0060604E" w:rsidRDefault="0060604E">
            <w:r w:rsidRPr="0060604E">
              <w:t>Catalogue Number</w:t>
            </w:r>
          </w:p>
        </w:tc>
        <w:tc>
          <w:tcPr>
            <w:tcW w:w="1164" w:type="dxa"/>
            <w:noWrap/>
            <w:hideMark/>
          </w:tcPr>
          <w:p w14:paraId="07C3688E" w14:textId="77777777" w:rsidR="0060604E" w:rsidRPr="0060604E" w:rsidRDefault="0060604E">
            <w:r w:rsidRPr="0060604E">
              <w:t>Supplier</w:t>
            </w:r>
          </w:p>
        </w:tc>
        <w:tc>
          <w:tcPr>
            <w:tcW w:w="425" w:type="dxa"/>
            <w:noWrap/>
            <w:hideMark/>
          </w:tcPr>
          <w:p w14:paraId="6E8EBC8A" w14:textId="77777777" w:rsidR="0060604E" w:rsidRPr="0060604E" w:rsidRDefault="0060604E"/>
        </w:tc>
      </w:tr>
      <w:tr w:rsidR="0060604E" w:rsidRPr="0060604E" w14:paraId="1302478D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68F08805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6E9F2937" w14:textId="77777777" w:rsidR="0060604E" w:rsidRPr="0060604E" w:rsidRDefault="0060604E">
            <w:r w:rsidRPr="0060604E">
              <w:t>Tau</w:t>
            </w:r>
          </w:p>
        </w:tc>
        <w:tc>
          <w:tcPr>
            <w:tcW w:w="1332" w:type="dxa"/>
            <w:noWrap/>
            <w:hideMark/>
          </w:tcPr>
          <w:p w14:paraId="6AFD176B" w14:textId="77777777" w:rsidR="0060604E" w:rsidRPr="0060604E" w:rsidRDefault="0060604E">
            <w:r w:rsidRPr="0060604E">
              <w:t>MA5-41098 </w:t>
            </w:r>
          </w:p>
        </w:tc>
        <w:tc>
          <w:tcPr>
            <w:tcW w:w="1739" w:type="dxa"/>
            <w:noWrap/>
            <w:hideMark/>
          </w:tcPr>
          <w:p w14:paraId="0A784834" w14:textId="77777777" w:rsidR="0060604E" w:rsidRPr="0060604E" w:rsidRDefault="0060604E">
            <w:r w:rsidRPr="0060604E">
              <w:t>Thermofisher</w:t>
            </w:r>
          </w:p>
        </w:tc>
        <w:tc>
          <w:tcPr>
            <w:tcW w:w="261" w:type="dxa"/>
            <w:noWrap/>
            <w:hideMark/>
          </w:tcPr>
          <w:p w14:paraId="4376AEC2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3B1B2756" w14:textId="77777777" w:rsidR="0060604E" w:rsidRPr="0060604E" w:rsidRDefault="0060604E">
            <w:r w:rsidRPr="0060604E">
              <w:t>Anti-mouse IgG (H+L), F(ab')2 Fragment (Alexa Fluor® 488 Conjugate)</w:t>
            </w:r>
          </w:p>
        </w:tc>
        <w:tc>
          <w:tcPr>
            <w:tcW w:w="1194" w:type="dxa"/>
            <w:noWrap/>
            <w:hideMark/>
          </w:tcPr>
          <w:p w14:paraId="1BC0E66F" w14:textId="77777777" w:rsidR="0060604E" w:rsidRPr="0060604E" w:rsidRDefault="0060604E">
            <w:r w:rsidRPr="0060604E">
              <w:t>4408S </w:t>
            </w:r>
          </w:p>
        </w:tc>
        <w:tc>
          <w:tcPr>
            <w:tcW w:w="1164" w:type="dxa"/>
            <w:noWrap/>
            <w:hideMark/>
          </w:tcPr>
          <w:p w14:paraId="52550225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425" w:type="dxa"/>
            <w:noWrap/>
            <w:hideMark/>
          </w:tcPr>
          <w:p w14:paraId="22402CC5" w14:textId="77777777" w:rsidR="0060604E" w:rsidRPr="0060604E" w:rsidRDefault="0060604E"/>
        </w:tc>
      </w:tr>
      <w:tr w:rsidR="0060604E" w:rsidRPr="0060604E" w14:paraId="6EF75DDD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597FB8B9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13DE7C82" w14:textId="77777777" w:rsidR="0060604E" w:rsidRPr="0060604E" w:rsidRDefault="0060604E">
            <w:r w:rsidRPr="0060604E">
              <w:t>AT8</w:t>
            </w:r>
          </w:p>
        </w:tc>
        <w:tc>
          <w:tcPr>
            <w:tcW w:w="1332" w:type="dxa"/>
            <w:noWrap/>
            <w:hideMark/>
          </w:tcPr>
          <w:p w14:paraId="595B3EE6" w14:textId="77777777" w:rsidR="0060604E" w:rsidRPr="0060604E" w:rsidRDefault="0060604E">
            <w:r w:rsidRPr="0060604E">
              <w:t>MN1020 </w:t>
            </w:r>
          </w:p>
        </w:tc>
        <w:tc>
          <w:tcPr>
            <w:tcW w:w="1739" w:type="dxa"/>
            <w:noWrap/>
            <w:hideMark/>
          </w:tcPr>
          <w:p w14:paraId="1C88D5D3" w14:textId="77777777" w:rsidR="0060604E" w:rsidRPr="0060604E" w:rsidRDefault="0060604E">
            <w:r w:rsidRPr="0060604E">
              <w:t>Thermofisher</w:t>
            </w:r>
          </w:p>
        </w:tc>
        <w:tc>
          <w:tcPr>
            <w:tcW w:w="261" w:type="dxa"/>
            <w:noWrap/>
            <w:hideMark/>
          </w:tcPr>
          <w:p w14:paraId="487FB214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65DF8C78" w14:textId="77777777" w:rsidR="0060604E" w:rsidRPr="0060604E" w:rsidRDefault="0060604E">
            <w:r w:rsidRPr="0060604E">
              <w:t>Anti-rabbit IgG (H+L), F(ab')2 Fragment (Alexa Fluor® 488 Conjugate)</w:t>
            </w:r>
          </w:p>
        </w:tc>
        <w:tc>
          <w:tcPr>
            <w:tcW w:w="1194" w:type="dxa"/>
            <w:noWrap/>
            <w:hideMark/>
          </w:tcPr>
          <w:p w14:paraId="4C1CC450" w14:textId="77777777" w:rsidR="0060604E" w:rsidRPr="0060604E" w:rsidRDefault="0060604E">
            <w:r w:rsidRPr="0060604E">
              <w:t>4412S </w:t>
            </w:r>
          </w:p>
        </w:tc>
        <w:tc>
          <w:tcPr>
            <w:tcW w:w="1164" w:type="dxa"/>
            <w:noWrap/>
            <w:hideMark/>
          </w:tcPr>
          <w:p w14:paraId="06A42069" w14:textId="77777777" w:rsidR="0060604E" w:rsidRPr="0060604E" w:rsidRDefault="0060604E">
            <w:r w:rsidRPr="0060604E">
              <w:t>Cell Signalling Tecnology</w:t>
            </w:r>
          </w:p>
        </w:tc>
        <w:tc>
          <w:tcPr>
            <w:tcW w:w="425" w:type="dxa"/>
            <w:noWrap/>
            <w:hideMark/>
          </w:tcPr>
          <w:p w14:paraId="617C0C79" w14:textId="77777777" w:rsidR="0060604E" w:rsidRPr="0060604E" w:rsidRDefault="0060604E"/>
        </w:tc>
      </w:tr>
      <w:tr w:rsidR="0060604E" w:rsidRPr="0060604E" w14:paraId="1352811E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22D8D44F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73559943" w14:textId="77777777" w:rsidR="0060604E" w:rsidRPr="0060604E" w:rsidRDefault="0060604E">
            <w:r w:rsidRPr="0060604E">
              <w:t>Tau 4R</w:t>
            </w:r>
          </w:p>
        </w:tc>
        <w:tc>
          <w:tcPr>
            <w:tcW w:w="1332" w:type="dxa"/>
            <w:noWrap/>
            <w:hideMark/>
          </w:tcPr>
          <w:p w14:paraId="35E592E1" w14:textId="77777777" w:rsidR="0060604E" w:rsidRPr="0060604E" w:rsidRDefault="0060604E">
            <w:r w:rsidRPr="0060604E">
              <w:t>ET3</w:t>
            </w:r>
          </w:p>
        </w:tc>
        <w:tc>
          <w:tcPr>
            <w:tcW w:w="1739" w:type="dxa"/>
            <w:noWrap/>
            <w:hideMark/>
          </w:tcPr>
          <w:p w14:paraId="43409F2D" w14:textId="77777777" w:rsidR="0060604E" w:rsidRPr="0060604E" w:rsidRDefault="0060604E">
            <w:r w:rsidRPr="0060604E">
              <w:t>Peter Davies</w:t>
            </w:r>
          </w:p>
        </w:tc>
        <w:tc>
          <w:tcPr>
            <w:tcW w:w="261" w:type="dxa"/>
            <w:noWrap/>
            <w:hideMark/>
          </w:tcPr>
          <w:p w14:paraId="2127483B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7B0AD2D3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6946EF39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6154403C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78313887" w14:textId="77777777" w:rsidR="0060604E" w:rsidRPr="0060604E" w:rsidRDefault="0060604E"/>
        </w:tc>
      </w:tr>
      <w:tr w:rsidR="0060604E" w:rsidRPr="0060604E" w14:paraId="370025AB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5F3008EE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50D372AB" w14:textId="77777777" w:rsidR="0060604E" w:rsidRPr="0060604E" w:rsidRDefault="0060604E">
            <w:r w:rsidRPr="0060604E">
              <w:t>PThr231</w:t>
            </w:r>
          </w:p>
        </w:tc>
        <w:tc>
          <w:tcPr>
            <w:tcW w:w="1332" w:type="dxa"/>
            <w:noWrap/>
            <w:hideMark/>
          </w:tcPr>
          <w:p w14:paraId="5AE2ECA7" w14:textId="77777777" w:rsidR="0060604E" w:rsidRPr="0060604E" w:rsidRDefault="0060604E">
            <w:r w:rsidRPr="0060604E">
              <w:t>RZ3</w:t>
            </w:r>
          </w:p>
        </w:tc>
        <w:tc>
          <w:tcPr>
            <w:tcW w:w="1739" w:type="dxa"/>
            <w:noWrap/>
            <w:hideMark/>
          </w:tcPr>
          <w:p w14:paraId="4E9D9709" w14:textId="77777777" w:rsidR="0060604E" w:rsidRPr="0060604E" w:rsidRDefault="0060604E">
            <w:r w:rsidRPr="0060604E">
              <w:t>Peter Davies</w:t>
            </w:r>
          </w:p>
        </w:tc>
        <w:tc>
          <w:tcPr>
            <w:tcW w:w="261" w:type="dxa"/>
            <w:noWrap/>
            <w:hideMark/>
          </w:tcPr>
          <w:p w14:paraId="0EB82258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490A36ED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27E9FB57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565BF8E5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21683D30" w14:textId="77777777" w:rsidR="0060604E" w:rsidRPr="0060604E" w:rsidRDefault="0060604E"/>
        </w:tc>
      </w:tr>
      <w:tr w:rsidR="0060604E" w:rsidRPr="0060604E" w14:paraId="0C6354C3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1BB1D2B0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0FEC5AF2" w14:textId="77777777" w:rsidR="0060604E" w:rsidRPr="0060604E" w:rsidRDefault="0060604E">
            <w:r w:rsidRPr="0060604E">
              <w:t>MAP2</w:t>
            </w:r>
          </w:p>
        </w:tc>
        <w:tc>
          <w:tcPr>
            <w:tcW w:w="1332" w:type="dxa"/>
            <w:noWrap/>
            <w:hideMark/>
          </w:tcPr>
          <w:p w14:paraId="7969A172" w14:textId="77777777" w:rsidR="0060604E" w:rsidRPr="0060604E" w:rsidRDefault="0060604E">
            <w:r w:rsidRPr="0060604E">
              <w:t>13-1500 </w:t>
            </w:r>
          </w:p>
        </w:tc>
        <w:tc>
          <w:tcPr>
            <w:tcW w:w="1739" w:type="dxa"/>
            <w:noWrap/>
            <w:hideMark/>
          </w:tcPr>
          <w:p w14:paraId="646380B5" w14:textId="77777777" w:rsidR="0060604E" w:rsidRPr="0060604E" w:rsidRDefault="0060604E">
            <w:r w:rsidRPr="0060604E">
              <w:t>Thermofisher</w:t>
            </w:r>
          </w:p>
        </w:tc>
        <w:tc>
          <w:tcPr>
            <w:tcW w:w="261" w:type="dxa"/>
            <w:noWrap/>
            <w:hideMark/>
          </w:tcPr>
          <w:p w14:paraId="584D87FA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31667510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42A5A83A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6833827F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1B2242A4" w14:textId="77777777" w:rsidR="0060604E" w:rsidRPr="0060604E" w:rsidRDefault="0060604E"/>
        </w:tc>
      </w:tr>
      <w:tr w:rsidR="0060604E" w:rsidRPr="0060604E" w14:paraId="18802317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59B785BE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7092C01C" w14:textId="77777777" w:rsidR="0060604E" w:rsidRPr="0060604E" w:rsidRDefault="0060604E">
            <w:r w:rsidRPr="0060604E">
              <w:t>NEUN</w:t>
            </w:r>
          </w:p>
        </w:tc>
        <w:tc>
          <w:tcPr>
            <w:tcW w:w="1332" w:type="dxa"/>
            <w:noWrap/>
            <w:hideMark/>
          </w:tcPr>
          <w:p w14:paraId="48E0D633" w14:textId="77777777" w:rsidR="0060604E" w:rsidRPr="0060604E" w:rsidRDefault="0060604E">
            <w:r w:rsidRPr="0060604E">
              <w:t>MAB377</w:t>
            </w:r>
          </w:p>
        </w:tc>
        <w:tc>
          <w:tcPr>
            <w:tcW w:w="1739" w:type="dxa"/>
            <w:noWrap/>
            <w:hideMark/>
          </w:tcPr>
          <w:p w14:paraId="74864F3F" w14:textId="77777777" w:rsidR="0060604E" w:rsidRPr="0060604E" w:rsidRDefault="0060604E">
            <w:r w:rsidRPr="0060604E">
              <w:t>Millipore Sigma</w:t>
            </w:r>
          </w:p>
        </w:tc>
        <w:tc>
          <w:tcPr>
            <w:tcW w:w="261" w:type="dxa"/>
            <w:noWrap/>
            <w:hideMark/>
          </w:tcPr>
          <w:p w14:paraId="5F9B133B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5B3D9546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64948C46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31D63E36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031D5CDC" w14:textId="77777777" w:rsidR="0060604E" w:rsidRPr="0060604E" w:rsidRDefault="0060604E"/>
        </w:tc>
      </w:tr>
      <w:tr w:rsidR="0060604E" w:rsidRPr="0060604E" w14:paraId="0009ACC9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06CEE18F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49AFD7E8" w14:textId="77777777" w:rsidR="0060604E" w:rsidRPr="0060604E" w:rsidRDefault="0060604E">
            <w:r w:rsidRPr="0060604E">
              <w:t>Nestin</w:t>
            </w:r>
          </w:p>
        </w:tc>
        <w:tc>
          <w:tcPr>
            <w:tcW w:w="1332" w:type="dxa"/>
            <w:noWrap/>
            <w:hideMark/>
          </w:tcPr>
          <w:p w14:paraId="79FAB885" w14:textId="77777777" w:rsidR="0060604E" w:rsidRPr="0060604E" w:rsidRDefault="0060604E">
            <w:r w:rsidRPr="0060604E">
              <w:t>MAB1259</w:t>
            </w:r>
          </w:p>
        </w:tc>
        <w:tc>
          <w:tcPr>
            <w:tcW w:w="1739" w:type="dxa"/>
            <w:noWrap/>
            <w:hideMark/>
          </w:tcPr>
          <w:p w14:paraId="2285ACF8" w14:textId="77777777" w:rsidR="0060604E" w:rsidRPr="0060604E" w:rsidRDefault="0060604E">
            <w:r w:rsidRPr="0060604E">
              <w:t>R&amp;D</w:t>
            </w:r>
          </w:p>
        </w:tc>
        <w:tc>
          <w:tcPr>
            <w:tcW w:w="261" w:type="dxa"/>
            <w:noWrap/>
            <w:hideMark/>
          </w:tcPr>
          <w:p w14:paraId="7D497A3C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06E34F54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596702FC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5FEA6399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3DFBCD8F" w14:textId="77777777" w:rsidR="0060604E" w:rsidRPr="0060604E" w:rsidRDefault="0060604E"/>
        </w:tc>
      </w:tr>
      <w:tr w:rsidR="0060604E" w:rsidRPr="0060604E" w14:paraId="4F28F23F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0E365997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56179CAB" w14:textId="77777777" w:rsidR="0060604E" w:rsidRPr="0060604E" w:rsidRDefault="0060604E">
            <w:r w:rsidRPr="0060604E">
              <w:t>GFAP</w:t>
            </w:r>
          </w:p>
        </w:tc>
        <w:tc>
          <w:tcPr>
            <w:tcW w:w="1332" w:type="dxa"/>
            <w:noWrap/>
            <w:hideMark/>
          </w:tcPr>
          <w:p w14:paraId="62E23710" w14:textId="77777777" w:rsidR="0060604E" w:rsidRPr="0060604E" w:rsidRDefault="0060604E">
            <w:r w:rsidRPr="0060604E">
              <w:t>GFAP</w:t>
            </w:r>
          </w:p>
        </w:tc>
        <w:tc>
          <w:tcPr>
            <w:tcW w:w="1739" w:type="dxa"/>
            <w:noWrap/>
            <w:hideMark/>
          </w:tcPr>
          <w:p w14:paraId="1B673A81" w14:textId="77777777" w:rsidR="0060604E" w:rsidRPr="0060604E" w:rsidRDefault="0060604E">
            <w:r w:rsidRPr="0060604E">
              <w:t>Aves Lab</w:t>
            </w:r>
          </w:p>
        </w:tc>
        <w:tc>
          <w:tcPr>
            <w:tcW w:w="261" w:type="dxa"/>
            <w:noWrap/>
            <w:hideMark/>
          </w:tcPr>
          <w:p w14:paraId="623C2A99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393B1137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2A103875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4B52B34D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3EB55FCC" w14:textId="77777777" w:rsidR="0060604E" w:rsidRPr="0060604E" w:rsidRDefault="0060604E"/>
        </w:tc>
      </w:tr>
      <w:tr w:rsidR="0060604E" w:rsidRPr="0060604E" w14:paraId="5309C611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70E22C42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2FC8C3DB" w14:textId="77777777" w:rsidR="0060604E" w:rsidRPr="0060604E" w:rsidRDefault="0060604E">
            <w:r w:rsidRPr="0060604E">
              <w:t>T22</w:t>
            </w:r>
          </w:p>
        </w:tc>
        <w:tc>
          <w:tcPr>
            <w:tcW w:w="1332" w:type="dxa"/>
            <w:noWrap/>
            <w:hideMark/>
          </w:tcPr>
          <w:p w14:paraId="440E8758" w14:textId="77777777" w:rsidR="0060604E" w:rsidRPr="0060604E" w:rsidRDefault="0060604E">
            <w:r w:rsidRPr="0060604E">
              <w:t>ABN454</w:t>
            </w:r>
          </w:p>
        </w:tc>
        <w:tc>
          <w:tcPr>
            <w:tcW w:w="1739" w:type="dxa"/>
            <w:noWrap/>
            <w:hideMark/>
          </w:tcPr>
          <w:p w14:paraId="7C6B0C30" w14:textId="77777777" w:rsidR="0060604E" w:rsidRPr="0060604E" w:rsidRDefault="0060604E">
            <w:r w:rsidRPr="0060604E">
              <w:t>Millipore Sigma</w:t>
            </w:r>
          </w:p>
        </w:tc>
        <w:tc>
          <w:tcPr>
            <w:tcW w:w="261" w:type="dxa"/>
            <w:noWrap/>
            <w:hideMark/>
          </w:tcPr>
          <w:p w14:paraId="31BF89BF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1C14250D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4BDE3432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26853F27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60D47E9A" w14:textId="77777777" w:rsidR="0060604E" w:rsidRPr="0060604E" w:rsidRDefault="0060604E"/>
        </w:tc>
      </w:tr>
      <w:tr w:rsidR="0060604E" w:rsidRPr="0060604E" w14:paraId="6C8EA8C6" w14:textId="77777777" w:rsidTr="005276A2">
        <w:trPr>
          <w:trHeight w:val="288"/>
        </w:trPr>
        <w:tc>
          <w:tcPr>
            <w:tcW w:w="425" w:type="dxa"/>
            <w:noWrap/>
            <w:hideMark/>
          </w:tcPr>
          <w:p w14:paraId="39005823" w14:textId="77777777" w:rsidR="0060604E" w:rsidRPr="0060604E" w:rsidRDefault="0060604E"/>
        </w:tc>
        <w:tc>
          <w:tcPr>
            <w:tcW w:w="1424" w:type="dxa"/>
            <w:noWrap/>
            <w:hideMark/>
          </w:tcPr>
          <w:p w14:paraId="5D420803" w14:textId="77777777" w:rsidR="0060604E" w:rsidRPr="0060604E" w:rsidRDefault="0060604E">
            <w:r w:rsidRPr="0060604E">
              <w:t>b-Tubulin III</w:t>
            </w:r>
          </w:p>
        </w:tc>
        <w:tc>
          <w:tcPr>
            <w:tcW w:w="1332" w:type="dxa"/>
            <w:noWrap/>
            <w:hideMark/>
          </w:tcPr>
          <w:p w14:paraId="493A3800" w14:textId="77777777" w:rsidR="0060604E" w:rsidRPr="0060604E" w:rsidRDefault="0060604E">
            <w:r w:rsidRPr="0060604E">
              <w:t>MA1-118 </w:t>
            </w:r>
          </w:p>
        </w:tc>
        <w:tc>
          <w:tcPr>
            <w:tcW w:w="1739" w:type="dxa"/>
            <w:noWrap/>
            <w:hideMark/>
          </w:tcPr>
          <w:p w14:paraId="59833AD4" w14:textId="77777777" w:rsidR="0060604E" w:rsidRPr="0060604E" w:rsidRDefault="0060604E">
            <w:r w:rsidRPr="0060604E">
              <w:t>Thermofisher</w:t>
            </w:r>
          </w:p>
        </w:tc>
        <w:tc>
          <w:tcPr>
            <w:tcW w:w="261" w:type="dxa"/>
            <w:noWrap/>
            <w:hideMark/>
          </w:tcPr>
          <w:p w14:paraId="1A74C743" w14:textId="77777777" w:rsidR="0060604E" w:rsidRPr="0060604E" w:rsidRDefault="0060604E">
            <w:r w:rsidRPr="0060604E">
              <w:t> </w:t>
            </w:r>
          </w:p>
        </w:tc>
        <w:tc>
          <w:tcPr>
            <w:tcW w:w="1386" w:type="dxa"/>
            <w:noWrap/>
            <w:hideMark/>
          </w:tcPr>
          <w:p w14:paraId="0D0D0C91" w14:textId="77777777" w:rsidR="0060604E" w:rsidRPr="0060604E" w:rsidRDefault="0060604E">
            <w:r w:rsidRPr="0060604E">
              <w:t> </w:t>
            </w:r>
          </w:p>
        </w:tc>
        <w:tc>
          <w:tcPr>
            <w:tcW w:w="1194" w:type="dxa"/>
            <w:noWrap/>
            <w:hideMark/>
          </w:tcPr>
          <w:p w14:paraId="48A7C522" w14:textId="77777777" w:rsidR="0060604E" w:rsidRPr="0060604E" w:rsidRDefault="0060604E">
            <w:r w:rsidRPr="0060604E">
              <w:t> </w:t>
            </w:r>
          </w:p>
        </w:tc>
        <w:tc>
          <w:tcPr>
            <w:tcW w:w="1164" w:type="dxa"/>
            <w:noWrap/>
            <w:hideMark/>
          </w:tcPr>
          <w:p w14:paraId="67427481" w14:textId="77777777" w:rsidR="0060604E" w:rsidRPr="0060604E" w:rsidRDefault="0060604E">
            <w:r w:rsidRPr="0060604E">
              <w:t> </w:t>
            </w:r>
          </w:p>
        </w:tc>
        <w:tc>
          <w:tcPr>
            <w:tcW w:w="425" w:type="dxa"/>
            <w:noWrap/>
            <w:hideMark/>
          </w:tcPr>
          <w:p w14:paraId="7B7C59D1" w14:textId="77777777" w:rsidR="0060604E" w:rsidRPr="0060604E" w:rsidRDefault="0060604E"/>
        </w:tc>
      </w:tr>
    </w:tbl>
    <w:p w14:paraId="6E481773" w14:textId="3FEC401C" w:rsidR="005276A2" w:rsidRDefault="005276A2">
      <w:r>
        <w:t>Table 1. List of Primary and Secondary Antibodies.</w:t>
      </w:r>
    </w:p>
    <w:sectPr w:rsidR="0052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12"/>
    <w:rsid w:val="000755B7"/>
    <w:rsid w:val="000E16F8"/>
    <w:rsid w:val="005276A2"/>
    <w:rsid w:val="005B542E"/>
    <w:rsid w:val="0060604E"/>
    <w:rsid w:val="006E5198"/>
    <w:rsid w:val="00756212"/>
    <w:rsid w:val="008B4A02"/>
    <w:rsid w:val="00E9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E751"/>
  <w15:chartTrackingRefBased/>
  <w15:docId w15:val="{CEA4586E-9DDC-4A64-B814-ECBF7A71D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2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2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2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2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2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2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2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2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2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2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2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2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2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2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2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2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2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2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2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2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2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6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5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jezie</dc:creator>
  <cp:keywords/>
  <dc:description/>
  <cp:lastModifiedBy>Emmanuel Ijezie</cp:lastModifiedBy>
  <cp:revision>3</cp:revision>
  <dcterms:created xsi:type="dcterms:W3CDTF">2024-10-16T15:02:00Z</dcterms:created>
  <dcterms:modified xsi:type="dcterms:W3CDTF">2024-10-16T15:06:00Z</dcterms:modified>
</cp:coreProperties>
</file>